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A97" w:rsidRPr="001E1FA1" w:rsidRDefault="00C23A97" w:rsidP="00C23A97">
      <w:pPr>
        <w:spacing w:after="0" w:line="480" w:lineRule="auto"/>
        <w:ind w:left="360"/>
        <w:jc w:val="center"/>
        <w:rPr>
          <w:rFonts w:ascii="Times New Roman" w:eastAsia="Times New Roman" w:hAnsi="Times New Roman" w:cs="Times New Roman"/>
          <w:sz w:val="28"/>
          <w:szCs w:val="24"/>
          <w:lang w:val="en-GB"/>
        </w:rPr>
      </w:pPr>
      <w:r w:rsidRPr="001E1FA1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Modulation of the bifidobacterial communities of the dog microbiota by zeolite</w:t>
      </w:r>
    </w:p>
    <w:p w:rsidR="00C23A97" w:rsidRPr="001E1FA1" w:rsidRDefault="00C23A97" w:rsidP="00C23A97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23A97" w:rsidRPr="00610BBB" w:rsidRDefault="00C23A97" w:rsidP="00C23A97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C23A97" w:rsidRPr="00610BBB" w:rsidRDefault="00C23A97" w:rsidP="00C23A97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C23A97" w:rsidRPr="00F344EC" w:rsidRDefault="00C23A97" w:rsidP="00C23A9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F344EC">
        <w:rPr>
          <w:rFonts w:ascii="Times New Roman" w:eastAsia="Times New Roman" w:hAnsi="Times New Roman" w:cs="Times New Roman"/>
          <w:sz w:val="24"/>
          <w:szCs w:val="24"/>
          <w:lang w:val="it-IT"/>
        </w:rPr>
        <w:t>Alberto Sabbioni, Chiara Ferrario, Christian Milani, Leonardo Mancabelli, Enzo Riccardi, Francesco Di Ianni, Valentino Beretti, Paola Superchi, Maria Cristina Ossiprandi</w:t>
      </w:r>
    </w:p>
    <w:p w:rsidR="00C23A97" w:rsidRDefault="00C23A97" w:rsidP="00C23A97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C23A97" w:rsidRPr="00F55651" w:rsidRDefault="00C23A97" w:rsidP="00C23A97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:rsidR="00C23A97" w:rsidRDefault="00C23A97" w:rsidP="00C23A97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C23A97" w:rsidRDefault="00C23A97" w:rsidP="00C23A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 S2.</w:t>
      </w:r>
      <w:r w:rsidRPr="000B268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0B26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fidobacterial</w:t>
      </w:r>
      <w:r w:rsidRPr="000B2681">
        <w:rPr>
          <w:rFonts w:ascii="Times New Roman" w:hAnsi="Times New Roman" w:cs="Times New Roman"/>
          <w:sz w:val="24"/>
          <w:szCs w:val="24"/>
        </w:rPr>
        <w:t xml:space="preserve"> profiling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23A97" w:rsidRDefault="00C23A97" w:rsidP="00C23A97"/>
    <w:tbl>
      <w:tblPr>
        <w:tblW w:w="5159" w:type="pct"/>
        <w:tblLayout w:type="fixed"/>
        <w:tblLook w:val="04A0" w:firstRow="1" w:lastRow="0" w:firstColumn="1" w:lastColumn="0" w:noHBand="0" w:noVBand="1"/>
      </w:tblPr>
      <w:tblGrid>
        <w:gridCol w:w="1276"/>
        <w:gridCol w:w="1417"/>
        <w:gridCol w:w="1843"/>
        <w:gridCol w:w="1218"/>
        <w:gridCol w:w="997"/>
        <w:gridCol w:w="1613"/>
        <w:gridCol w:w="1274"/>
        <w:gridCol w:w="1560"/>
        <w:gridCol w:w="678"/>
        <w:gridCol w:w="457"/>
        <w:gridCol w:w="1418"/>
        <w:gridCol w:w="991"/>
      </w:tblGrid>
      <w:tr w:rsidR="00C23A97" w:rsidRPr="00BC47AF" w:rsidTr="007F54D4">
        <w:trPr>
          <w:trHeight w:val="298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sequenced </w:t>
            </w:r>
            <w:proofErr w:type="spellStart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 with mean quality &gt; 2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merged </w:t>
            </w:r>
            <w:proofErr w:type="spellStart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man sequence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outside bounds of 100 and 40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biguous base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polymers</w:t>
            </w:r>
            <w:proofErr w:type="spellEnd"/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&gt; 7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match in primers &gt;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primer not found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 Read Number</w:t>
            </w:r>
          </w:p>
        </w:tc>
      </w:tr>
      <w:tr w:rsidR="00C23A97" w:rsidRPr="00BC47AF" w:rsidTr="007F54D4">
        <w:trPr>
          <w:trHeight w:val="298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-IT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2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1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31</w:t>
            </w:r>
          </w:p>
        </w:tc>
      </w:tr>
      <w:tr w:rsidR="00C23A97" w:rsidRPr="00BC47AF" w:rsidTr="007F54D4">
        <w:trPr>
          <w:trHeight w:val="29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T1-IT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80</w:t>
            </w:r>
          </w:p>
        </w:tc>
      </w:tr>
      <w:tr w:rsidR="00C23A97" w:rsidRPr="00BC47AF" w:rsidTr="007F54D4">
        <w:trPr>
          <w:trHeight w:val="29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T2-IT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38</w:t>
            </w:r>
          </w:p>
        </w:tc>
      </w:tr>
      <w:tr w:rsidR="00C23A97" w:rsidRPr="00BC47AF" w:rsidTr="007F54D4">
        <w:trPr>
          <w:trHeight w:val="298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T1-IT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5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24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69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49</w:t>
            </w:r>
          </w:p>
        </w:tc>
      </w:tr>
      <w:tr w:rsidR="00C23A97" w:rsidRPr="00BC47AF" w:rsidTr="007F54D4">
        <w:trPr>
          <w:trHeight w:val="298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T2-IT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A97" w:rsidRPr="00BC47AF" w:rsidRDefault="00C23A97" w:rsidP="007F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44</w:t>
            </w:r>
          </w:p>
        </w:tc>
      </w:tr>
    </w:tbl>
    <w:p w:rsidR="00C23A97" w:rsidRPr="0032791A" w:rsidRDefault="00C23A97" w:rsidP="00C23A97"/>
    <w:p w:rsidR="006D44C9" w:rsidRDefault="00C23A97"/>
    <w:sectPr w:rsidR="006D44C9" w:rsidSect="0032791A"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97"/>
    <w:rsid w:val="009E75F7"/>
    <w:rsid w:val="00C23A97"/>
    <w:rsid w:val="00E2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7720CE-569C-4E10-B53C-40C04436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F9074D5-219F-437B-8E28-915FC552226D}"/>
</file>

<file path=customXml/itemProps2.xml><?xml version="1.0" encoding="utf-8"?>
<ds:datastoreItem xmlns:ds="http://schemas.openxmlformats.org/officeDocument/2006/customXml" ds:itemID="{A1E325DF-A35D-4EA3-88EA-FC65A322FA6B}"/>
</file>

<file path=customXml/itemProps3.xml><?xml version="1.0" encoding="utf-8"?>
<ds:datastoreItem xmlns:ds="http://schemas.openxmlformats.org/officeDocument/2006/customXml" ds:itemID="{CA4CF227-2B22-456F-B56B-7012FCB635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1</cp:revision>
  <dcterms:created xsi:type="dcterms:W3CDTF">2016-08-02T16:46:00Z</dcterms:created>
  <dcterms:modified xsi:type="dcterms:W3CDTF">2016-08-0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